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tbl>
      <w:tblPr>
        <w:tblW w:w="8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3111"/>
        <w:gridCol w:w="2119"/>
        <w:gridCol w:w="2800"/>
      </w:tblGrid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daptor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Barcode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Primer sequence 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530F-mod</w:t>
            </w:r>
          </w:p>
        </w:tc>
        <w:tc>
          <w:tcPr>
            <w:tcW w:w="3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CTTGCCAGCCCGCTCA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CACTACGTGT</w:t>
            </w:r>
          </w:p>
        </w:tc>
        <w:tc>
          <w:tcPr>
            <w:tcW w:w="2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CAGCMGCNGCGGTA</w:t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CATACAGTGT</w:t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CATCTATAGT</w:t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CCAGAAAAGT</w:t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GACGTACGT</w:t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GTGCATAGT</w:t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GCATCACGT</w:t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GCCTAGAGT</w:t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ACATAGTGT</w:t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ACATTGAGT</w:t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061R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RCACGAGCTGACGAC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Sample-specific barcodes 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Primers have degenerated nucleotides positions designated as follows: M = A or C; N = A, T, C or G; R = A or G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6:31:00Z</dcterms:created>
  <dc:creator>Nadja Larsen</dc:creator>
  <dc:description/>
  <cp:keywords/>
  <dc:language>en-US</dc:language>
  <cp:lastModifiedBy>Nadja Larsen</cp:lastModifiedBy>
  <cp:lastPrinted>2009-11-20T10:36:00Z</cp:lastPrinted>
  <dcterms:modified xsi:type="dcterms:W3CDTF">2010-01-19T16:46:00Z</dcterms:modified>
  <cp:revision>3</cp:revision>
  <dc:subject/>
  <dc:title>Supporting Information </dc:title>
</cp:coreProperties>
</file>